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37A9B" w14:textId="01C25B61" w:rsidR="00412CAC" w:rsidRPr="00E07A9C" w:rsidRDefault="00412CAC" w:rsidP="00E07A9C">
      <w:pPr>
        <w:spacing w:line="480" w:lineRule="auto"/>
        <w:ind w:firstLine="489"/>
        <w:jc w:val="center"/>
        <w:rPr>
          <w:b/>
          <w:bCs/>
        </w:rPr>
      </w:pPr>
      <w:bookmarkStart w:id="0" w:name="_GoBack"/>
      <w:bookmarkEnd w:id="0"/>
      <w:r w:rsidRPr="00DD5B7A">
        <w:rPr>
          <w:b/>
          <w:bCs/>
        </w:rPr>
        <w:t>Supplementary materials</w:t>
      </w:r>
    </w:p>
    <w:p w14:paraId="5B4D4434" w14:textId="77777777" w:rsidR="006D76E1" w:rsidRDefault="006D76E1" w:rsidP="006D76E1">
      <w:pPr>
        <w:snapToGrid w:val="0"/>
        <w:spacing w:line="480" w:lineRule="auto"/>
        <w:jc w:val="both"/>
        <w:rPr>
          <w:b/>
          <w:bCs/>
        </w:rPr>
      </w:pPr>
    </w:p>
    <w:p w14:paraId="45838CD0" w14:textId="0AD36877" w:rsidR="00412CAC" w:rsidRPr="00987F52" w:rsidRDefault="00412CAC" w:rsidP="006D76E1">
      <w:pPr>
        <w:snapToGrid w:val="0"/>
        <w:spacing w:afterLines="50" w:after="156" w:line="480" w:lineRule="auto"/>
        <w:jc w:val="both"/>
        <w:rPr>
          <w:b/>
          <w:bCs/>
        </w:rPr>
      </w:pPr>
      <w:r w:rsidRPr="00987F52">
        <w:rPr>
          <w:b/>
          <w:bCs/>
        </w:rPr>
        <w:t xml:space="preserve">Table S1. </w:t>
      </w:r>
      <w:r w:rsidR="00A85DF6" w:rsidRPr="006D76E1">
        <w:t>Mean LI differences (TD vs. ASD)</w:t>
      </w:r>
      <w:r w:rsidR="00A85DF6">
        <w:t xml:space="preserve"> </w:t>
      </w:r>
      <w:r w:rsidR="00A85DF6" w:rsidRPr="006D76E1">
        <w:t xml:space="preserve">for each DTI metric in the four tracts, with corresponding </w:t>
      </w:r>
      <w:r w:rsidR="00A85DF6" w:rsidRPr="00C21F42">
        <w:rPr>
          <w:i/>
          <w:iCs/>
        </w:rPr>
        <w:t>F</w:t>
      </w:r>
      <w:r w:rsidR="00A85DF6" w:rsidRPr="006D76E1">
        <w:t xml:space="preserve">- and </w:t>
      </w:r>
      <w:r w:rsidR="00A85DF6" w:rsidRPr="00EB3B15">
        <w:rPr>
          <w:i/>
          <w:iCs/>
        </w:rPr>
        <w:t>p</w:t>
      </w:r>
      <w:r w:rsidR="00A85DF6" w:rsidRPr="006D76E1">
        <w:t>-values from the regression analysis.</w:t>
      </w:r>
    </w:p>
    <w:tbl>
      <w:tblPr>
        <w:tblpPr w:vertAnchor="page" w:horzAnchor="margin" w:tblpY="3655"/>
        <w:tblOverlap w:val="never"/>
        <w:tblW w:w="8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2"/>
        <w:gridCol w:w="1796"/>
        <w:gridCol w:w="1635"/>
        <w:gridCol w:w="1659"/>
        <w:gridCol w:w="1540"/>
      </w:tblGrid>
      <w:tr w:rsidR="00E12F9C" w:rsidRPr="00AE3307" w14:paraId="321B3ED4" w14:textId="77777777" w:rsidTr="006D76E1">
        <w:trPr>
          <w:trHeight w:val="591"/>
        </w:trPr>
        <w:tc>
          <w:tcPr>
            <w:tcW w:w="213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7F9F4E" w14:textId="33D7B57D" w:rsidR="00E12F9C" w:rsidRPr="00AE3307" w:rsidRDefault="00E12F9C" w:rsidP="006D76E1">
            <w:pPr>
              <w:ind w:firstLine="489"/>
              <w:textAlignment w:val="center"/>
              <w:rPr>
                <w:b/>
                <w:bCs/>
                <w:color w:val="000000"/>
                <w:kern w:val="24"/>
              </w:rPr>
            </w:pPr>
            <w:r w:rsidRPr="009D12C5">
              <w:rPr>
                <w:rFonts w:hint="eastAsia"/>
                <w:b/>
                <w:bCs/>
              </w:rPr>
              <w:t>D</w:t>
            </w:r>
            <w:r w:rsidRPr="009D12C5">
              <w:rPr>
                <w:b/>
                <w:bCs/>
              </w:rPr>
              <w:t>TI</w:t>
            </w:r>
            <w:r>
              <w:rPr>
                <w:b/>
                <w:bCs/>
              </w:rPr>
              <w:t xml:space="preserve"> metric</w:t>
            </w:r>
          </w:p>
        </w:tc>
        <w:tc>
          <w:tcPr>
            <w:tcW w:w="17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43A21" w14:textId="5C33D5FC" w:rsidR="00E12F9C" w:rsidRPr="00AE3307" w:rsidRDefault="00E12F9C" w:rsidP="006D76E1">
            <w:pPr>
              <w:jc w:val="center"/>
              <w:textAlignment w:val="center"/>
              <w:rPr>
                <w:b/>
                <w:bCs/>
                <w:color w:val="000000"/>
                <w:kern w:val="24"/>
              </w:rPr>
            </w:pPr>
            <w:r>
              <w:rPr>
                <w:rFonts w:hint="eastAsia"/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 xml:space="preserve">iber </w:t>
            </w:r>
            <w:r>
              <w:rPr>
                <w:rFonts w:hint="eastAsia"/>
                <w:b/>
                <w:bCs/>
                <w:color w:val="000000"/>
              </w:rPr>
              <w:t>trac</w:t>
            </w:r>
            <w:r>
              <w:rPr>
                <w:b/>
                <w:bCs/>
                <w:color w:val="000000"/>
              </w:rPr>
              <w:t>t</w:t>
            </w:r>
          </w:p>
        </w:tc>
        <w:tc>
          <w:tcPr>
            <w:tcW w:w="48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242E91" w14:textId="3AD92ED7" w:rsidR="00E12F9C" w:rsidRPr="00AE3307" w:rsidRDefault="00E12F9C" w:rsidP="006D76E1">
            <w:pPr>
              <w:ind w:firstLine="489"/>
              <w:jc w:val="center"/>
              <w:textAlignment w:val="center"/>
              <w:rPr>
                <w:b/>
                <w:bCs/>
                <w:i/>
                <w:iCs/>
                <w:color w:val="000000"/>
                <w:kern w:val="24"/>
              </w:rPr>
            </w:pPr>
            <w:r>
              <w:rPr>
                <w:rFonts w:hint="eastAsia"/>
                <w:b/>
                <w:bCs/>
                <w:color w:val="000000"/>
                <w:kern w:val="24"/>
              </w:rPr>
              <w:t>T</w:t>
            </w:r>
            <w:r>
              <w:rPr>
                <w:b/>
                <w:bCs/>
                <w:color w:val="000000"/>
                <w:kern w:val="24"/>
              </w:rPr>
              <w:t>D vs. ASD</w:t>
            </w:r>
          </w:p>
        </w:tc>
      </w:tr>
      <w:tr w:rsidR="00223068" w:rsidRPr="00AE3307" w14:paraId="283B1188" w14:textId="77777777" w:rsidTr="006D76E1">
        <w:trPr>
          <w:trHeight w:val="591"/>
        </w:trPr>
        <w:tc>
          <w:tcPr>
            <w:tcW w:w="21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9FEEFD" w14:textId="7C83C69C" w:rsidR="00223068" w:rsidRPr="009D12C5" w:rsidRDefault="00223068" w:rsidP="006D76E1">
            <w:pPr>
              <w:ind w:firstLine="489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17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DCEBE" w14:textId="64FF0FC7" w:rsidR="00223068" w:rsidRPr="009D12C5" w:rsidRDefault="00223068" w:rsidP="006D76E1">
            <w:pPr>
              <w:ind w:firstLine="489"/>
              <w:jc w:val="both"/>
              <w:textAlignment w:val="center"/>
              <w:rPr>
                <w:b/>
                <w:bCs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B13E4B" w14:textId="105A9B9E" w:rsidR="00223068" w:rsidRPr="00AE3307" w:rsidRDefault="00223068" w:rsidP="006D76E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</w:rPr>
              <w:t>Differenc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A61821" w14:textId="7118E67E" w:rsidR="00223068" w:rsidRPr="00AE3307" w:rsidRDefault="00223068" w:rsidP="006D76E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07F5A">
              <w:rPr>
                <w:rFonts w:hint="eastAsia"/>
                <w:b/>
                <w:bCs/>
                <w:i/>
                <w:iCs/>
                <w:color w:val="000000"/>
                <w:kern w:val="24"/>
              </w:rPr>
              <w:t>F</w:t>
            </w:r>
            <w:r w:rsidRPr="00AE3307">
              <w:rPr>
                <w:b/>
                <w:bCs/>
                <w:color w:val="000000"/>
                <w:kern w:val="24"/>
              </w:rPr>
              <w:t>-</w:t>
            </w:r>
            <w:r>
              <w:rPr>
                <w:b/>
                <w:bCs/>
                <w:color w:val="000000"/>
                <w:kern w:val="24"/>
              </w:rPr>
              <w:t>value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F849FC" w14:textId="77777777" w:rsidR="00223068" w:rsidRPr="00AE3307" w:rsidRDefault="00223068" w:rsidP="006D76E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E3307">
              <w:rPr>
                <w:b/>
                <w:bCs/>
                <w:i/>
                <w:iCs/>
                <w:color w:val="000000"/>
                <w:kern w:val="24"/>
              </w:rPr>
              <w:t>p</w:t>
            </w:r>
            <w:r w:rsidRPr="00AE3307">
              <w:rPr>
                <w:b/>
                <w:bCs/>
                <w:color w:val="000000"/>
                <w:kern w:val="24"/>
              </w:rPr>
              <w:t>-value</w:t>
            </w:r>
          </w:p>
        </w:tc>
      </w:tr>
      <w:tr w:rsidR="009B05F7" w:rsidRPr="00AE3307" w14:paraId="1AA2D79E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1C55BC" w14:textId="6FF09E6B" w:rsidR="009B05F7" w:rsidRPr="00AE3307" w:rsidRDefault="009B05F7" w:rsidP="006D76E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23774">
              <w:rPr>
                <w:b/>
                <w:bCs/>
                <w:color w:val="000000"/>
              </w:rPr>
              <w:t>F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120A81" w14:textId="6BB15758" w:rsidR="009B05F7" w:rsidRPr="00B23774" w:rsidRDefault="009B05F7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AF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29BE6C" w14:textId="5F7D034F" w:rsidR="009B05F7" w:rsidRPr="009B05F7" w:rsidRDefault="009B05F7" w:rsidP="006D76E1">
            <w:pPr>
              <w:jc w:val="center"/>
              <w:textAlignment w:val="center"/>
            </w:pPr>
            <w:r w:rsidRPr="009B05F7">
              <w:rPr>
                <w:color w:val="000000"/>
              </w:rPr>
              <w:t>0.002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ED60E1" w14:textId="1E304F76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160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AA7DA5" w14:textId="4BDBA9FF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6910</w:t>
            </w:r>
          </w:p>
        </w:tc>
      </w:tr>
      <w:tr w:rsidR="009B05F7" w:rsidRPr="00AE3307" w14:paraId="5CDEBF99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369679" w14:textId="77777777" w:rsidR="009B05F7" w:rsidRPr="00AE3307" w:rsidRDefault="009B05F7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378422" w14:textId="1199ED0F" w:rsidR="009B05F7" w:rsidRPr="00B23774" w:rsidRDefault="009B05F7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FO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D50703" w14:textId="62EC9F21" w:rsidR="009B05F7" w:rsidRPr="009B05F7" w:rsidRDefault="009B05F7" w:rsidP="006D76E1">
            <w:pPr>
              <w:jc w:val="center"/>
              <w:textAlignment w:val="center"/>
            </w:pPr>
            <w:r w:rsidRPr="009B05F7">
              <w:rPr>
                <w:color w:val="000000"/>
              </w:rPr>
              <w:t>0.00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FA8253" w14:textId="1563D07F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2.59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66A542" w14:textId="5AA2F1F1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1138</w:t>
            </w:r>
          </w:p>
        </w:tc>
      </w:tr>
      <w:tr w:rsidR="009B05F7" w:rsidRPr="00AE3307" w14:paraId="3F5E5253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93CA0" w14:textId="77777777" w:rsidR="009B05F7" w:rsidRPr="00AE3307" w:rsidRDefault="009B05F7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47C37B" w14:textId="43B8AEC5" w:rsidR="009B05F7" w:rsidRPr="00B23774" w:rsidRDefault="009B05F7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L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231B1A" w14:textId="08FDD8E1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00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6DD38A" w14:textId="7D9D9208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16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590D41" w14:textId="6B1711E7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6890</w:t>
            </w:r>
          </w:p>
        </w:tc>
      </w:tr>
      <w:tr w:rsidR="009B05F7" w:rsidRPr="00AE3307" w14:paraId="4A087626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892095" w14:textId="77777777" w:rsidR="009B05F7" w:rsidRPr="00AE3307" w:rsidRDefault="009B05F7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B3B338" w14:textId="1D79F2D1" w:rsidR="009B05F7" w:rsidRPr="00B23774" w:rsidRDefault="009B05F7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SL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EF42EF" w14:textId="57DD1D0C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-0.00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96290D" w14:textId="797A0FEC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84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B1E76F" w14:textId="5606B520" w:rsidR="009B05F7" w:rsidRPr="009B05F7" w:rsidRDefault="009B05F7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3622</w:t>
            </w:r>
          </w:p>
        </w:tc>
      </w:tr>
      <w:tr w:rsidR="006A4368" w:rsidRPr="00AE3307" w14:paraId="13DEAD6D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F048FC" w14:textId="0EBC6212" w:rsidR="006A4368" w:rsidRPr="00AE3307" w:rsidRDefault="006A4368" w:rsidP="006D76E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23774">
              <w:rPr>
                <w:b/>
                <w:bCs/>
                <w:color w:val="000000"/>
              </w:rPr>
              <w:t>M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2CB7F9" w14:textId="04FC5FFA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A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9AAFCA" w14:textId="3CE1E570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-0.00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823A1B" w14:textId="2CEAD16B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-1.5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FC1C83" w14:textId="4770AEE4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117</w:t>
            </w:r>
          </w:p>
        </w:tc>
      </w:tr>
      <w:tr w:rsidR="006A4368" w:rsidRPr="00AE3307" w14:paraId="7ACAA504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AFEE49" w14:textId="77777777" w:rsidR="006A4368" w:rsidRPr="00AE3307" w:rsidRDefault="006A4368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554F7E" w14:textId="09394C6B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FO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D780F8" w14:textId="481142B7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-0.00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2AA65C" w14:textId="48F2436F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-0.45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3CCE7F" w14:textId="1111D4AA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655</w:t>
            </w:r>
          </w:p>
        </w:tc>
      </w:tr>
      <w:tr w:rsidR="006A4368" w:rsidRPr="00AE3307" w14:paraId="1C3FC847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298436" w14:textId="77777777" w:rsidR="006A4368" w:rsidRPr="00AE3307" w:rsidRDefault="006A4368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C1EBE7" w14:textId="77A4FED6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L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83C00E" w14:textId="06FA7DB8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0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4C1052" w14:textId="74184157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1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1B0FF4" w14:textId="618FA0A9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899</w:t>
            </w:r>
          </w:p>
        </w:tc>
      </w:tr>
      <w:tr w:rsidR="006A4368" w:rsidRPr="00AE3307" w14:paraId="56B22442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F30DF4" w14:textId="77777777" w:rsidR="006A4368" w:rsidRPr="00AE3307" w:rsidRDefault="006A4368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B3263" w14:textId="6D4A2F1B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SL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78FD9E" w14:textId="20B19BD7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-0.00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B05D5B" w14:textId="5E136F8D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-1.0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FA2D8B" w14:textId="2AAB4D3D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304</w:t>
            </w:r>
          </w:p>
        </w:tc>
      </w:tr>
      <w:tr w:rsidR="006A4368" w:rsidRPr="00AE3307" w14:paraId="05710DC8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25CDFF" w14:textId="4D6B3BF0" w:rsidR="006A4368" w:rsidRPr="00AE3307" w:rsidRDefault="006A4368" w:rsidP="006D76E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23774">
              <w:rPr>
                <w:b/>
                <w:bCs/>
                <w:color w:val="000000"/>
              </w:rPr>
              <w:t>R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5C7731" w14:textId="08529C3B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A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557E8D" w14:textId="1834D567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-0.00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34C982" w14:textId="08BEEEE9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-0.3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235B44" w14:textId="1FE01AA4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712</w:t>
            </w:r>
          </w:p>
        </w:tc>
      </w:tr>
      <w:tr w:rsidR="006A4368" w:rsidRPr="00AE3307" w14:paraId="32FC2959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2A6F78" w14:textId="77777777" w:rsidR="006A4368" w:rsidRPr="00AE3307" w:rsidRDefault="006A4368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3492D" w14:textId="0F4AD187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FO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1B237B" w14:textId="11911E73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0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95A661" w14:textId="736ACFAE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14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1C9E93" w14:textId="63AE38B3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882</w:t>
            </w:r>
          </w:p>
        </w:tc>
      </w:tr>
      <w:tr w:rsidR="006A4368" w:rsidRPr="00AE3307" w14:paraId="722FA32C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CAFACD" w14:textId="77777777" w:rsidR="006A4368" w:rsidRPr="00AE3307" w:rsidRDefault="006A4368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04382E" w14:textId="04A4A3F1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L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EC0EE8" w14:textId="37C3220F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0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FD29BC" w14:textId="2DC219D9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1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36DFAC" w14:textId="0A66661D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884</w:t>
            </w:r>
          </w:p>
        </w:tc>
      </w:tr>
      <w:tr w:rsidR="006A4368" w:rsidRPr="00AE3307" w14:paraId="499FD65E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93B916" w14:textId="77777777" w:rsidR="006A4368" w:rsidRPr="00AE3307" w:rsidRDefault="006A4368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303C43" w14:textId="0BA9AC5A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SL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84A3D1" w14:textId="6496A42C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0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049709" w14:textId="15681691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1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22EB0C" w14:textId="55367CB6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903</w:t>
            </w:r>
          </w:p>
        </w:tc>
      </w:tr>
      <w:tr w:rsidR="006A4368" w:rsidRPr="00AE3307" w14:paraId="4C383A98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EFB808" w14:textId="4311DA9D" w:rsidR="006A4368" w:rsidRPr="00AE3307" w:rsidRDefault="006A4368" w:rsidP="006D76E1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23774">
              <w:rPr>
                <w:b/>
                <w:bCs/>
                <w:color w:val="000000"/>
              </w:rPr>
              <w:t>A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73C340" w14:textId="6C49D757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A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165EDD" w14:textId="6470DDE3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00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55C091" w14:textId="265B2943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9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C943BC" w14:textId="124AAC56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345</w:t>
            </w:r>
          </w:p>
        </w:tc>
      </w:tr>
      <w:tr w:rsidR="006A4368" w:rsidRPr="00AE3307" w14:paraId="009338BB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2CB502" w14:textId="77777777" w:rsidR="006A4368" w:rsidRPr="00AE3307" w:rsidRDefault="006A4368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28D4C2" w14:textId="412DDE96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FO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6F7CF" w14:textId="060A1F49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00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93668A" w14:textId="55C20D2C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7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D18976" w14:textId="10803817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472</w:t>
            </w:r>
          </w:p>
        </w:tc>
      </w:tr>
      <w:tr w:rsidR="006A4368" w:rsidRPr="00AE3307" w14:paraId="54729107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F40EA3" w14:textId="77777777" w:rsidR="006A4368" w:rsidRPr="00AE3307" w:rsidRDefault="006A4368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E25F9A" w14:textId="5F031B10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L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7A7ADC" w14:textId="4E37E624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0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3291EB" w14:textId="21F47B70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17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14CFBE" w14:textId="3B302A31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865</w:t>
            </w:r>
          </w:p>
        </w:tc>
      </w:tr>
      <w:tr w:rsidR="006A4368" w:rsidRPr="00AE3307" w14:paraId="22440114" w14:textId="77777777" w:rsidTr="006D76E1">
        <w:trPr>
          <w:cantSplit/>
          <w:trHeight w:hRule="exact" w:val="362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328DB0" w14:textId="77777777" w:rsidR="006A4368" w:rsidRPr="00AE3307" w:rsidRDefault="006A4368" w:rsidP="006D76E1">
            <w:pPr>
              <w:ind w:firstLine="720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72721B" w14:textId="3C774DB2" w:rsidR="006A4368" w:rsidRPr="00B23774" w:rsidRDefault="006A4368" w:rsidP="006D76E1">
            <w:pPr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SLF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902F22" w14:textId="71EF1FEC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003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6B1FA9" w14:textId="41CF5D9C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87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AA81D8" w14:textId="4B471245" w:rsidR="006A4368" w:rsidRPr="009B05F7" w:rsidRDefault="006A4368" w:rsidP="006D76E1">
            <w:pPr>
              <w:jc w:val="center"/>
              <w:textAlignment w:val="center"/>
              <w:rPr>
                <w:color w:val="000000"/>
              </w:rPr>
            </w:pPr>
            <w:r w:rsidRPr="009B05F7">
              <w:rPr>
                <w:color w:val="000000"/>
              </w:rPr>
              <w:t>0.385</w:t>
            </w:r>
          </w:p>
        </w:tc>
      </w:tr>
    </w:tbl>
    <w:p w14:paraId="25EA2C4A" w14:textId="6360CCAF" w:rsidR="00412CAC" w:rsidRDefault="006F0CD7" w:rsidP="006D76E1">
      <w:pPr>
        <w:snapToGrid w:val="0"/>
        <w:spacing w:beforeLines="50" w:before="156" w:line="360" w:lineRule="auto"/>
      </w:pPr>
      <w:r>
        <w:rPr>
          <w:rFonts w:eastAsia="SimSun"/>
        </w:rPr>
        <w:t xml:space="preserve">Abbreviations: </w:t>
      </w:r>
      <w:r w:rsidR="00DB4F66">
        <w:rPr>
          <w:rFonts w:eastAsia="SimSun"/>
        </w:rPr>
        <w:t xml:space="preserve">LI, lateralization index; </w:t>
      </w:r>
      <w:r>
        <w:rPr>
          <w:rFonts w:eastAsia="SimSun"/>
        </w:rPr>
        <w:t xml:space="preserve">FA, </w:t>
      </w:r>
      <w:r w:rsidRPr="00AD7498">
        <w:rPr>
          <w:rFonts w:eastAsia="DengXian"/>
          <w:szCs w:val="32"/>
        </w:rPr>
        <w:t>fractional anisotropy</w:t>
      </w:r>
      <w:r>
        <w:rPr>
          <w:rFonts w:eastAsia="DengXian"/>
          <w:szCs w:val="32"/>
        </w:rPr>
        <w:t xml:space="preserve">; MD, </w:t>
      </w:r>
      <w:r w:rsidRPr="00AD7498">
        <w:rPr>
          <w:rFonts w:eastAsia="DengXian"/>
          <w:szCs w:val="32"/>
        </w:rPr>
        <w:t>mean diffusivity</w:t>
      </w:r>
      <w:r>
        <w:rPr>
          <w:rFonts w:eastAsia="DengXian"/>
          <w:szCs w:val="32"/>
        </w:rPr>
        <w:t xml:space="preserve">; RD, </w:t>
      </w:r>
      <w:r w:rsidRPr="00AD7498">
        <w:rPr>
          <w:rFonts w:eastAsia="DengXian"/>
          <w:szCs w:val="32"/>
        </w:rPr>
        <w:t>radial diffusivity</w:t>
      </w:r>
      <w:r>
        <w:rPr>
          <w:rFonts w:eastAsia="DengXian"/>
          <w:szCs w:val="32"/>
        </w:rPr>
        <w:t>;</w:t>
      </w:r>
      <w:r w:rsidRPr="00AD7498">
        <w:rPr>
          <w:rFonts w:eastAsia="DengXian"/>
          <w:szCs w:val="32"/>
        </w:rPr>
        <w:t xml:space="preserve"> </w:t>
      </w:r>
      <w:r>
        <w:rPr>
          <w:rFonts w:eastAsia="DengXian"/>
          <w:szCs w:val="32"/>
        </w:rPr>
        <w:t xml:space="preserve">AD, </w:t>
      </w:r>
      <w:r w:rsidRPr="00AD7498">
        <w:rPr>
          <w:rFonts w:eastAsia="DengXian"/>
          <w:szCs w:val="32"/>
        </w:rPr>
        <w:t>axial diffusivity</w:t>
      </w:r>
      <w:r w:rsidR="00BC3F7E">
        <w:rPr>
          <w:rFonts w:eastAsia="DengXian"/>
          <w:szCs w:val="32"/>
        </w:rPr>
        <w:t xml:space="preserve">; </w:t>
      </w:r>
      <w:r w:rsidR="00BC3F7E" w:rsidRPr="00987F52">
        <w:rPr>
          <w:rFonts w:eastAsia="SimSun"/>
        </w:rPr>
        <w:t xml:space="preserve">AF, </w:t>
      </w:r>
      <w:r w:rsidR="00BC3F7E">
        <w:rPr>
          <w:rFonts w:eastAsia="SimSun"/>
        </w:rPr>
        <w:t>a</w:t>
      </w:r>
      <w:r w:rsidR="00BC3F7E" w:rsidRPr="00987F52">
        <w:rPr>
          <w:rFonts w:eastAsia="SimSun"/>
        </w:rPr>
        <w:t xml:space="preserve">rcuate fasciculus; IFOF, </w:t>
      </w:r>
      <w:r w:rsidR="00BC3F7E">
        <w:rPr>
          <w:rFonts w:eastAsia="SimSun"/>
        </w:rPr>
        <w:t>i</w:t>
      </w:r>
      <w:r w:rsidR="00BC3F7E" w:rsidRPr="00987F52">
        <w:rPr>
          <w:rFonts w:eastAsia="SimSun"/>
        </w:rPr>
        <w:t xml:space="preserve">nferior </w:t>
      </w:r>
      <w:proofErr w:type="spellStart"/>
      <w:r w:rsidR="00BC3F7E" w:rsidRPr="00987F52">
        <w:rPr>
          <w:rFonts w:eastAsia="SimSun"/>
        </w:rPr>
        <w:t>fronto</w:t>
      </w:r>
      <w:proofErr w:type="spellEnd"/>
      <w:r w:rsidR="00BC3F7E">
        <w:rPr>
          <w:rFonts w:eastAsia="SimSun"/>
        </w:rPr>
        <w:t>-</w:t>
      </w:r>
      <w:r w:rsidR="00BC3F7E" w:rsidRPr="00987F52">
        <w:rPr>
          <w:rFonts w:eastAsia="SimSun"/>
        </w:rPr>
        <w:t>occipital fasciculus</w:t>
      </w:r>
      <w:r w:rsidR="00BC3F7E">
        <w:rPr>
          <w:rFonts w:eastAsia="SimSun"/>
        </w:rPr>
        <w:t xml:space="preserve">; </w:t>
      </w:r>
      <w:r w:rsidR="00BC3F7E" w:rsidRPr="00987F52">
        <w:rPr>
          <w:rFonts w:eastAsia="SimSun"/>
        </w:rPr>
        <w:t xml:space="preserve">ILF, </w:t>
      </w:r>
      <w:r w:rsidR="00BC3F7E">
        <w:rPr>
          <w:rFonts w:eastAsia="SimSun"/>
        </w:rPr>
        <w:t>i</w:t>
      </w:r>
      <w:r w:rsidR="00BC3F7E" w:rsidRPr="00987F52">
        <w:rPr>
          <w:rFonts w:eastAsia="SimSun"/>
        </w:rPr>
        <w:t xml:space="preserve">nferior longitudinal fasciculus; SLF, </w:t>
      </w:r>
      <w:r w:rsidR="00BC3F7E">
        <w:rPr>
          <w:rFonts w:eastAsia="SimSun"/>
        </w:rPr>
        <w:t>s</w:t>
      </w:r>
      <w:r w:rsidR="00BC3F7E" w:rsidRPr="00987F52">
        <w:rPr>
          <w:rFonts w:eastAsia="SimSun"/>
        </w:rPr>
        <w:t>uperior longitudinal fasciculus</w:t>
      </w:r>
      <w:r w:rsidR="00BC3F7E">
        <w:rPr>
          <w:rFonts w:eastAsia="SimSun"/>
        </w:rPr>
        <w:t>.</w:t>
      </w:r>
    </w:p>
    <w:p w14:paraId="16CDAAD7" w14:textId="77777777" w:rsidR="0000303E" w:rsidRDefault="00412CAC" w:rsidP="00C05FDC">
      <w:pPr>
        <w:snapToGrid w:val="0"/>
        <w:spacing w:line="360" w:lineRule="auto"/>
        <w:jc w:val="both"/>
      </w:pPr>
      <w:r w:rsidRPr="00412CAC">
        <w:rPr>
          <w:b/>
          <w:bCs/>
          <w:noProof/>
          <w:lang w:val="en-PH" w:eastAsia="en-PH" w:bidi="ar-SA"/>
        </w:rPr>
        <w:lastRenderedPageBreak/>
        <w:drawing>
          <wp:inline distT="0" distB="0" distL="0" distR="0" wp14:anchorId="58804130" wp14:editId="61ECD078">
            <wp:extent cx="5943600" cy="6620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2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Figure S1. </w:t>
      </w:r>
      <w:r w:rsidRPr="00B8034D">
        <w:t xml:space="preserve">Grouped </w:t>
      </w:r>
      <w:r w:rsidR="00F440A3">
        <w:rPr>
          <w:rFonts w:hint="eastAsia"/>
        </w:rPr>
        <w:t>v</w:t>
      </w:r>
      <w:r w:rsidRPr="00B8034D">
        <w:t>iolin plots presenting group</w:t>
      </w:r>
      <w:r w:rsidRPr="00731F1B">
        <w:t xml:space="preserve"> comparisons of </w:t>
      </w:r>
      <w:r>
        <w:t xml:space="preserve">the </w:t>
      </w:r>
      <w:r w:rsidRPr="00731F1B">
        <w:t>mean of each DTI metric at the tract</w:t>
      </w:r>
      <w:r>
        <w:t>-wise</w:t>
      </w:r>
      <w:r w:rsidRPr="00731F1B">
        <w:t xml:space="preserve"> level between ASD and TD</w:t>
      </w:r>
      <w:r>
        <w:t xml:space="preserve"> children</w:t>
      </w:r>
      <w:r w:rsidRPr="00731F1B">
        <w:t xml:space="preserve">. None of </w:t>
      </w:r>
      <w:r>
        <w:t>the</w:t>
      </w:r>
      <w:r w:rsidRPr="00731F1B">
        <w:t xml:space="preserve"> differences between groups are significant</w:t>
      </w:r>
      <w:r>
        <w:t xml:space="preserve"> (</w:t>
      </w:r>
      <w:proofErr w:type="spellStart"/>
      <w:r>
        <w:rPr>
          <w:i/>
          <w:iCs/>
        </w:rPr>
        <w:t>p</w:t>
      </w:r>
      <w:r>
        <w:t>s</w:t>
      </w:r>
      <w:proofErr w:type="spellEnd"/>
      <w:r>
        <w:t xml:space="preserve"> &gt; 0.05)</w:t>
      </w:r>
      <w:r w:rsidRPr="00731F1B">
        <w:t xml:space="preserve">. </w:t>
      </w:r>
      <w:r w:rsidR="0000303E">
        <w:rPr>
          <w:rFonts w:eastAsia="SimSun"/>
        </w:rPr>
        <w:t xml:space="preserve">Abbreviations: </w:t>
      </w:r>
      <w:r w:rsidR="0000303E" w:rsidRPr="00987F52">
        <w:rPr>
          <w:rFonts w:eastAsia="SimSun"/>
        </w:rPr>
        <w:t xml:space="preserve">AF, </w:t>
      </w:r>
      <w:r w:rsidR="0000303E">
        <w:rPr>
          <w:rFonts w:eastAsia="SimSun"/>
        </w:rPr>
        <w:t>a</w:t>
      </w:r>
      <w:r w:rsidR="0000303E" w:rsidRPr="00987F52">
        <w:rPr>
          <w:rFonts w:eastAsia="SimSun"/>
        </w:rPr>
        <w:t xml:space="preserve">rcuate fasciculus; IFOF, </w:t>
      </w:r>
      <w:r w:rsidR="0000303E">
        <w:rPr>
          <w:rFonts w:eastAsia="SimSun"/>
        </w:rPr>
        <w:t>i</w:t>
      </w:r>
      <w:r w:rsidR="0000303E" w:rsidRPr="00987F52">
        <w:rPr>
          <w:rFonts w:eastAsia="SimSun"/>
        </w:rPr>
        <w:t xml:space="preserve">nferior </w:t>
      </w:r>
      <w:proofErr w:type="spellStart"/>
      <w:r w:rsidR="0000303E" w:rsidRPr="00987F52">
        <w:rPr>
          <w:rFonts w:eastAsia="SimSun"/>
        </w:rPr>
        <w:t>fronto</w:t>
      </w:r>
      <w:proofErr w:type="spellEnd"/>
      <w:r w:rsidR="0000303E">
        <w:rPr>
          <w:rFonts w:eastAsia="SimSun"/>
        </w:rPr>
        <w:t>-</w:t>
      </w:r>
      <w:r w:rsidR="0000303E" w:rsidRPr="00987F52">
        <w:rPr>
          <w:rFonts w:eastAsia="SimSun"/>
        </w:rPr>
        <w:t>occipital fasciculus</w:t>
      </w:r>
      <w:r w:rsidR="0000303E">
        <w:rPr>
          <w:rFonts w:eastAsia="SimSun"/>
        </w:rPr>
        <w:t xml:space="preserve">; </w:t>
      </w:r>
      <w:r w:rsidR="0000303E" w:rsidRPr="00987F52">
        <w:rPr>
          <w:rFonts w:eastAsia="SimSun"/>
        </w:rPr>
        <w:t xml:space="preserve">ILF, </w:t>
      </w:r>
      <w:r w:rsidR="0000303E">
        <w:rPr>
          <w:rFonts w:eastAsia="SimSun"/>
        </w:rPr>
        <w:t>i</w:t>
      </w:r>
      <w:r w:rsidR="0000303E" w:rsidRPr="00987F52">
        <w:rPr>
          <w:rFonts w:eastAsia="SimSun"/>
        </w:rPr>
        <w:t xml:space="preserve">nferior longitudinal fasciculus; SLF, </w:t>
      </w:r>
      <w:r w:rsidR="0000303E">
        <w:rPr>
          <w:rFonts w:eastAsia="SimSun"/>
        </w:rPr>
        <w:t>s</w:t>
      </w:r>
      <w:r w:rsidR="0000303E" w:rsidRPr="00987F52">
        <w:rPr>
          <w:rFonts w:eastAsia="SimSun"/>
        </w:rPr>
        <w:t>uperior longitudinal fasciculus</w:t>
      </w:r>
      <w:r w:rsidR="0000303E">
        <w:rPr>
          <w:rFonts w:eastAsia="SimSun"/>
        </w:rPr>
        <w:t xml:space="preserve">. FA, </w:t>
      </w:r>
      <w:r w:rsidR="0000303E" w:rsidRPr="00AD7498">
        <w:rPr>
          <w:rFonts w:eastAsia="DengXian"/>
          <w:szCs w:val="32"/>
        </w:rPr>
        <w:t>fractional anisotropy</w:t>
      </w:r>
      <w:r w:rsidR="0000303E">
        <w:rPr>
          <w:rFonts w:eastAsia="DengXian"/>
          <w:szCs w:val="32"/>
        </w:rPr>
        <w:t xml:space="preserve">; MD, </w:t>
      </w:r>
      <w:r w:rsidR="0000303E" w:rsidRPr="00AD7498">
        <w:rPr>
          <w:rFonts w:eastAsia="DengXian"/>
          <w:szCs w:val="32"/>
        </w:rPr>
        <w:t>mean diffusivity</w:t>
      </w:r>
      <w:r w:rsidR="0000303E">
        <w:rPr>
          <w:rFonts w:eastAsia="DengXian"/>
          <w:szCs w:val="32"/>
        </w:rPr>
        <w:t xml:space="preserve">; RD, </w:t>
      </w:r>
      <w:r w:rsidR="0000303E" w:rsidRPr="00AD7498">
        <w:rPr>
          <w:rFonts w:eastAsia="DengXian"/>
          <w:szCs w:val="32"/>
        </w:rPr>
        <w:t>radial diffusivity</w:t>
      </w:r>
      <w:r w:rsidR="0000303E">
        <w:rPr>
          <w:rFonts w:eastAsia="DengXian"/>
          <w:szCs w:val="32"/>
        </w:rPr>
        <w:t>;</w:t>
      </w:r>
      <w:r w:rsidR="0000303E" w:rsidRPr="00AD7498">
        <w:rPr>
          <w:rFonts w:eastAsia="DengXian"/>
          <w:szCs w:val="32"/>
        </w:rPr>
        <w:t xml:space="preserve"> </w:t>
      </w:r>
      <w:r w:rsidR="0000303E">
        <w:rPr>
          <w:rFonts w:eastAsia="DengXian"/>
          <w:szCs w:val="32"/>
        </w:rPr>
        <w:t xml:space="preserve">AD, </w:t>
      </w:r>
      <w:r w:rsidR="0000303E" w:rsidRPr="00AD7498">
        <w:rPr>
          <w:rFonts w:eastAsia="DengXian"/>
          <w:szCs w:val="32"/>
        </w:rPr>
        <w:t>axial diffusivity</w:t>
      </w:r>
      <w:r w:rsidR="0000303E">
        <w:rPr>
          <w:rFonts w:eastAsia="DengXian"/>
          <w:szCs w:val="32"/>
        </w:rPr>
        <w:t>.</w:t>
      </w:r>
    </w:p>
    <w:p w14:paraId="23B1EC6D" w14:textId="6B1FA51D" w:rsidR="00412CAC" w:rsidRPr="0000303E" w:rsidRDefault="00412CAC" w:rsidP="001E1E17">
      <w:pPr>
        <w:snapToGrid w:val="0"/>
        <w:spacing w:line="360" w:lineRule="auto"/>
        <w:jc w:val="both"/>
        <w:rPr>
          <w:b/>
          <w:bCs/>
        </w:rPr>
      </w:pPr>
    </w:p>
    <w:sectPr w:rsidR="00412CAC" w:rsidRPr="0000303E" w:rsidSect="00EC1F92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CAC"/>
    <w:rsid w:val="0000303E"/>
    <w:rsid w:val="00100D68"/>
    <w:rsid w:val="001E1E17"/>
    <w:rsid w:val="00207F5A"/>
    <w:rsid w:val="00223068"/>
    <w:rsid w:val="00245745"/>
    <w:rsid w:val="0027004A"/>
    <w:rsid w:val="002E50F9"/>
    <w:rsid w:val="00355EE9"/>
    <w:rsid w:val="003E6D01"/>
    <w:rsid w:val="003F2CA3"/>
    <w:rsid w:val="00412CAC"/>
    <w:rsid w:val="00502BB0"/>
    <w:rsid w:val="005339E1"/>
    <w:rsid w:val="005379F9"/>
    <w:rsid w:val="00582AC3"/>
    <w:rsid w:val="005E1387"/>
    <w:rsid w:val="00681C45"/>
    <w:rsid w:val="006A4368"/>
    <w:rsid w:val="006D76E1"/>
    <w:rsid w:val="006F0CD7"/>
    <w:rsid w:val="007166AD"/>
    <w:rsid w:val="0082540A"/>
    <w:rsid w:val="00894A6E"/>
    <w:rsid w:val="00896B6C"/>
    <w:rsid w:val="009B05F7"/>
    <w:rsid w:val="009D12C5"/>
    <w:rsid w:val="009F2D53"/>
    <w:rsid w:val="00A76C72"/>
    <w:rsid w:val="00A85DF6"/>
    <w:rsid w:val="00AE41D4"/>
    <w:rsid w:val="00B23774"/>
    <w:rsid w:val="00BC3F7E"/>
    <w:rsid w:val="00BE5FC5"/>
    <w:rsid w:val="00C05FDC"/>
    <w:rsid w:val="00C21F42"/>
    <w:rsid w:val="00DB4F66"/>
    <w:rsid w:val="00E023E8"/>
    <w:rsid w:val="00E07A9C"/>
    <w:rsid w:val="00E12F9C"/>
    <w:rsid w:val="00E16A3C"/>
    <w:rsid w:val="00E33BE9"/>
    <w:rsid w:val="00E9687A"/>
    <w:rsid w:val="00EB3B15"/>
    <w:rsid w:val="00EC1F92"/>
    <w:rsid w:val="00F440A3"/>
    <w:rsid w:val="00FB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5D6C1"/>
  <w15:chartTrackingRefBased/>
  <w15:docId w15:val="{58662E25-DFE5-144B-A910-BA3861541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34"/>
        <w:lang w:val="en-US" w:eastAsia="zh-CN" w:bidi="bo-C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CAC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B4F66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ONG Xiao</dc:creator>
  <cp:keywords/>
  <dc:description/>
  <cp:lastModifiedBy>Kim Final Deliverables</cp:lastModifiedBy>
  <cp:revision>47</cp:revision>
  <dcterms:created xsi:type="dcterms:W3CDTF">2024-11-26T09:25:00Z</dcterms:created>
  <dcterms:modified xsi:type="dcterms:W3CDTF">2026-01-16T03:27:00Z</dcterms:modified>
</cp:coreProperties>
</file>